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2"/>
        <w:tblW w:w="5000" w:type="pct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3"/>
        <w:gridCol w:w="1624"/>
        <w:gridCol w:w="1655"/>
        <w:gridCol w:w="2030"/>
        <w:gridCol w:w="1550"/>
      </w:tblGrid>
      <w:tr w14:paraId="5D31F89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D7B37C">
            <w:pPr>
              <w:widowControl/>
              <w:jc w:val="center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Supplementary Table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8"/>
                <w:szCs w:val="28"/>
              </w:rPr>
              <w:t>6. Histone modification ChIP-seq datasets</w:t>
            </w:r>
          </w:p>
        </w:tc>
      </w:tr>
      <w:tr w14:paraId="6CF96BD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6808818F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ample type</w:t>
            </w:r>
          </w:p>
        </w:tc>
        <w:tc>
          <w:tcPr>
            <w:tcW w:w="95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7249A041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ample name</w:t>
            </w:r>
          </w:p>
        </w:tc>
        <w:tc>
          <w:tcPr>
            <w:tcW w:w="97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3C1FCF6C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Histone name</w:t>
            </w:r>
          </w:p>
        </w:tc>
        <w:tc>
          <w:tcPr>
            <w:tcW w:w="1191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14B17BD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Series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 w14:paraId="4EE72527">
            <w:pPr>
              <w:widowControl/>
              <w:jc w:val="left"/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</w:rPr>
              <w:t>Data sources</w:t>
            </w:r>
          </w:p>
        </w:tc>
      </w:tr>
      <w:tr w14:paraId="189D0E0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66C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953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B98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97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EA974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FCB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001VCW</w:t>
            </w:r>
          </w:p>
        </w:tc>
        <w:tc>
          <w:tcPr>
            <w:tcW w:w="909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FF37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345FDD1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A52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328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500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3B1DC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442KKC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73B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369B0DE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12A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B1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3A8B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44D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66IXO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38B5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73578E6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FBB8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2F1A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77E0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EFFF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383TD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DB12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383E57E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FD10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Breast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E795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MCF-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559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4K20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946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11LF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E3D1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0B5AA0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8461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530B0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co-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F4C6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4F80F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001WWQ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E2B1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532FD6F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5358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BCB4F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aco-2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01FF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28A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001WWV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7DF6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50288B8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630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CB5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3AA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CDCF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467KX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3D51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000AB0D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C880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40F2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8DA6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887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37OKJ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90CFE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0466E55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288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38EB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5BD8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7FB2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001XBX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DF0A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3E5D9A4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A70D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9E391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C310D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79me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5201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80FOJ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1D47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3CA0C49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29A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44A9F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08C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0B5C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522QMX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86A0C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465380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B2FC7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Colon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80CF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CT11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27B7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4K20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42B1C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331RWP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AF0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16C8677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EB2F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5E52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A54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429E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2DE8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10TIN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02A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64AF18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4A6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5A1A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I-H129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405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E9D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730FK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260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3BCD0D7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A32C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C9A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I-H129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BCF8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BAE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957YL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43C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2FBD572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EDA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7537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I-H129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66FE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C26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462DKM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845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4210481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5D6E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333E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I-H129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0C8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79me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73B7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458LUV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BD785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361A010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E211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Lung_Cancer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F9FC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NCI-H129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5CE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CC9C0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121OGP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EACF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36498D1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8EA4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62C8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A0010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1C430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932BM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BC56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386973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B00E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CFA64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FF83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7568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993QN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7A64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7AFDB6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FB5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3CCC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9564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05C3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076ZOZ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999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4647E0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D9E71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0A34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45AE1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79me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6F9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70HKF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280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769C0F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238E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B70A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B8423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929EB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734XP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7FF2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1C4E5C8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3715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13E2F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951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4K20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C6F8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27QBJ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070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04CCB4C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F56A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070E5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4D9B2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CC5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803KZ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9009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6E7A264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1171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911E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615A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FE491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448YR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20C61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418AF7F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C6C0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D70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38A5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95208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95ZC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5896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678CA61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F322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A4C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3D7B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79me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6BCA6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89PB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337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33F30D7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F1F04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0DA25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45172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36635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426CVX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8388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2FDA209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8B57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FA04B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49B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51B29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040WY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1AF4F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313DEF7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5904F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AD6A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B13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DF535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001XA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770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0D96E63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36E1D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7080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3C7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67C9B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471NKK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F7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1CC4CB0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FC1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620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988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4CB33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351YF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7A8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77823A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3CAA4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C0D7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51DD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BDAC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526NY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50E8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638E4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79B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9AEC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7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A9AC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027D7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135LJC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53A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77FA05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A2C7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B3B9A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91B5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F3A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514RP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DD20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61A8135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1CAF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9007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DEF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552D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973TGZ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B77D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ODE</w:t>
            </w:r>
          </w:p>
        </w:tc>
      </w:tr>
      <w:tr w14:paraId="426DFBC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831B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C2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C3EA3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9D5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39RJ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161C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5DAC023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19AA6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4E54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8CE6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2FEC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156ND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63449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0B5998E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D909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13F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4C1D7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4AB7B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386KU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5212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46589AC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487B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ABBE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10B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79me2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7E1F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053ZBU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B57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00305FE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12FE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57E90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E9B7F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BEED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554CU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5C56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329E95E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73AB1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DBEF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2D0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4K20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BA02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737JLU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7F9C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03A8BFF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387B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2B8E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4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C52E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F1B0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16IP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27C79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31AF8C6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DEA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CE61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4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73D7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574FD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46GUK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0C0DE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2507B07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CFFFB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C547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4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32E5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04A7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123KK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A3BD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6E91D2A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FC07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0B2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48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624F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2EE7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841QBM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8721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6D03F5E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DF84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BF86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EA2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70E3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391TM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F9842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74FB2FD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88BFD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DD8E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32C72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5773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985WIX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24D58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28DAABB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87E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FFA2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44D97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4E8BE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85GL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C231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00A2F70B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497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9284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1738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49B3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06QXT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EBF6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0370615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7014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8E0D4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090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1565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513QJ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B8908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4529B8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12F78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A998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36C78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57090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87TL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3B4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2D58DAA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31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BE3F4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B9A5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4F53C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168LOF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9F92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5776DA4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A6E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5BB3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UES6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5AC3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0F7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530IQ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FD5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49C3661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D515D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A5D1A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1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63A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7D2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325TPC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6B02B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2B5E6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F916A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51C4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5b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B2941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E0D9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32VS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68BA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4218763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72EA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E855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5b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82A18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1DAA9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70KZW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C3666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2E1ADE6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CCEA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9BD2D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5b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1F199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4EA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849MZZ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605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16CB9D2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3695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0DC1E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5b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646AD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770C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308IAY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2E4D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12906CC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6504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AABE8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8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9BD58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CD7E9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547YR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16A9C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4BDC951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AD9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1516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8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9C0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F1471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047QA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E3AA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494D00F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41AD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A32D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8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67D11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6B63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66KKC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29DC8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0D3941F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F67D6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6D4B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8a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F7A2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30E5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13SSG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1639F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2CAF3A1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B40B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56B6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18c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B201F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B886A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16WQI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56B12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57A6256D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33181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D957D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20b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CDE86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86B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53BYH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FF29E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0E696B7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29FFE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DE67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20b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E1F9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D88C6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520ETL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72D8F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02FED6B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FA0B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C696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20b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39BD2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7B099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960CL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E0A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3BF1CFE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25DC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06931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20b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3DE2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9ac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9D894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905ITQ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4BD17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23AF548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18410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5CDE5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19.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E9329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ED99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126ZG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2956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3C02102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A8120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4522C3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19.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14F77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BB2F9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42HUS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E1393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671BE4F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15FA4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7C8A6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19.11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73D64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813E27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496WUV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6C1B3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5F8D7FE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F3E67F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1967E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6.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C4ABF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FFD1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805YEX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21383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0752F04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2AA8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6DE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6.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ECB1A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EC35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57KXD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618C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79131F9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DDE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24B66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iPS-DF-6.9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91E49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62A1B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663TJR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04D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3652DED3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8334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627E8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CSF-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1F97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36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CC403D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263FOB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A90DCC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24B6D6A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4879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79422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CSF-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090590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1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AC54B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306ZJA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046DB5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  <w:tr w14:paraId="77095F4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</w:trPr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2DE08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ESC</w:t>
            </w:r>
          </w:p>
        </w:tc>
        <w:tc>
          <w:tcPr>
            <w:tcW w:w="9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F64812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UCSF-4</w:t>
            </w:r>
          </w:p>
        </w:tc>
        <w:tc>
          <w:tcPr>
            <w:tcW w:w="9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16F269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H3K4me3</w:t>
            </w:r>
          </w:p>
        </w:tc>
        <w:tc>
          <w:tcPr>
            <w:tcW w:w="119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9514D1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ENCFF413QBE</w:t>
            </w:r>
          </w:p>
        </w:tc>
        <w:tc>
          <w:tcPr>
            <w:tcW w:w="90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572CA"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</w:rPr>
              <w:t>Roadmap</w:t>
            </w:r>
          </w:p>
        </w:tc>
      </w:tr>
    </w:tbl>
    <w:p w14:paraId="02C43DA5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WRiYTE2YjUyOGNmNmQyN2IxZTgyOTM1ZGU2ZGY2MWEifQ=="/>
  </w:docVars>
  <w:rsids>
    <w:rsidRoot w:val="00820764"/>
    <w:rsid w:val="000F40F8"/>
    <w:rsid w:val="00820764"/>
    <w:rsid w:val="71FE4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2</Pages>
  <Words>410</Words>
  <Characters>2952</Characters>
  <Lines>24</Lines>
  <Paragraphs>6</Paragraphs>
  <TotalTime>1</TotalTime>
  <ScaleCrop>false</ScaleCrop>
  <LinksUpToDate>false</LinksUpToDate>
  <CharactersWithSpaces>296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5-31T11:51:00Z</dcterms:created>
  <dc:creator>Administrator</dc:creator>
  <cp:lastModifiedBy>霹雳咔嚓葫芦娃</cp:lastModifiedBy>
  <dcterms:modified xsi:type="dcterms:W3CDTF">2024-10-26T10:01:2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E9BDA6A4F9DB4D759EF990CECCEDA620_12</vt:lpwstr>
  </property>
</Properties>
</file>